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7368B" w14:textId="5F7043E7" w:rsidR="00376DE3" w:rsidRDefault="00376D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70E9E83B" w14:textId="0E102AB8" w:rsidR="00376DE3" w:rsidRDefault="00376D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Legends</w:t>
      </w:r>
    </w:p>
    <w:p w14:paraId="6CA8B3DA" w14:textId="4D52EB1F" w:rsidR="00C45000" w:rsidRDefault="00C45000" w:rsidP="00C45000">
      <w:pPr>
        <w:spacing w:line="480" w:lineRule="auto"/>
        <w:ind w:right="26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CF79C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CF79C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Kaplan-Meier curves of the estimated cumulative incidenc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MACE in men and women.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br/>
        <w:t xml:space="preserve">The cumulative incide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MACE in women was </w:t>
      </w:r>
      <w:r>
        <w:rPr>
          <w:rFonts w:ascii="Times New Roman" w:hAnsi="Times New Roman" w:cs="Times New Roman"/>
          <w:sz w:val="24"/>
          <w:szCs w:val="24"/>
          <w:lang w:val="en-US"/>
        </w:rPr>
        <w:t>18.0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% vs. </w:t>
      </w:r>
      <w:r>
        <w:rPr>
          <w:rFonts w:ascii="Times New Roman" w:hAnsi="Times New Roman" w:cs="Times New Roman"/>
          <w:sz w:val="24"/>
          <w:szCs w:val="24"/>
          <w:lang w:val="en-US"/>
        </w:rPr>
        <w:t>17.1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% in m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g-rank test p=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0.</w:t>
      </w:r>
      <w:r>
        <w:rPr>
          <w:rFonts w:ascii="Times New Roman" w:hAnsi="Times New Roman" w:cs="Times New Roman"/>
          <w:sz w:val="24"/>
          <w:szCs w:val="24"/>
          <w:lang w:val="en-US"/>
        </w:rPr>
        <w:t>62).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CE, major adverse cardiac event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  <w:t xml:space="preserve">Supplemental </w:t>
      </w:r>
      <w:r w:rsidRPr="00CF79C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 w:rsidRPr="00264AAF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CF79C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Kaplan-Meier curves of the estimated cumulative incidences of NC-MACE in men and women.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br/>
        <w:t>The cumulative incidence of NC-MACE in women was 10.3% vs. 7.6% in m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g-rank test p=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>1).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C-MACE, non-culprit major adverse cardiac events.</w:t>
      </w:r>
    </w:p>
    <w:p w14:paraId="325418CE" w14:textId="325E796D" w:rsidR="002E4B62" w:rsidRPr="00264AAF" w:rsidRDefault="002E4B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BB21E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C4500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Kaplan-Meier curves of the cumulative incidences of NC-MACE in m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s. women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maxLCBI</w:t>
      </w:r>
      <w:r w:rsidRPr="00CF79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mm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&gt;400.</w:t>
      </w:r>
    </w:p>
    <w:p w14:paraId="5F4873AC" w14:textId="5504B5E9" w:rsidR="002E4B62" w:rsidRPr="00CF79C8" w:rsidRDefault="002E4B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he cumulative incidence of NC-MACE in the LCBI&gt;400 group is </w:t>
      </w:r>
      <w:r>
        <w:rPr>
          <w:rFonts w:ascii="Times New Roman" w:hAnsi="Times New Roman" w:cs="Times New Roman"/>
          <w:sz w:val="24"/>
          <w:szCs w:val="24"/>
          <w:lang w:val="en-US"/>
        </w:rPr>
        <w:t>11.4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men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vs. </w:t>
      </w:r>
      <w:r>
        <w:rPr>
          <w:rFonts w:ascii="Times New Roman" w:hAnsi="Times New Roman" w:cs="Times New Roman"/>
          <w:sz w:val="24"/>
          <w:szCs w:val="24"/>
          <w:lang w:val="en-US"/>
        </w:rPr>
        <w:t>15.1%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>women (log-rank test p=0.2</w:t>
      </w:r>
      <w:r w:rsidR="002049E7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CBI, Lipid Core Burden Index; NC-MACE, non-culprit major adverse cardiac events.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98A6958" w14:textId="57B8C1F6" w:rsidR="002E4B62" w:rsidRPr="00CF79C8" w:rsidRDefault="002E4B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BB21E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4500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Pr="00CF79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Kaplan-Meier curves of the cumulative incidences of NC-MACE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n vs.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women with maxLCBI</w:t>
      </w:r>
      <w:r w:rsidRPr="00CF79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mm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≤400. </w:t>
      </w:r>
    </w:p>
    <w:p w14:paraId="4DF84955" w14:textId="30C39DB0" w:rsidR="002E4B62" w:rsidRDefault="002E4B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he cumulative incidence of NC-MACE in the LCBI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400 group 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.4% in men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vs. </w:t>
      </w:r>
      <w:r>
        <w:rPr>
          <w:rFonts w:ascii="Times New Roman" w:hAnsi="Times New Roman" w:cs="Times New Roman"/>
          <w:sz w:val="24"/>
          <w:szCs w:val="24"/>
          <w:lang w:val="en-US"/>
        </w:rPr>
        <w:t>11.4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>
        <w:rPr>
          <w:rFonts w:ascii="Times New Roman" w:hAnsi="Times New Roman" w:cs="Times New Roman"/>
          <w:sz w:val="24"/>
          <w:szCs w:val="24"/>
          <w:lang w:val="en-US"/>
        </w:rPr>
        <w:t>in women (log-rank test p=0.43)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CBI, Lipid Core Burden Index; NC-MACE, non-culprit major adverse cardiac events.</w:t>
      </w:r>
    </w:p>
    <w:p w14:paraId="505791E5" w14:textId="2B48AED3" w:rsidR="00C45000" w:rsidRDefault="00C45000" w:rsidP="00C4500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CF79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A.</w:t>
      </w:r>
      <w:r w:rsidRPr="00CF79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Kaplan-Meier curves of the cumulative incidences of NC-MACE at the plaque level in men with maxLCBI</w:t>
      </w:r>
      <w:r w:rsidRPr="00CF79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mm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&gt;400 vs. maxLCBI</w:t>
      </w:r>
      <w:r w:rsidRPr="00CF79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mm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≤400.</w:t>
      </w:r>
    </w:p>
    <w:p w14:paraId="4A84E405" w14:textId="77777777" w:rsidR="00C45000" w:rsidRPr="00CF79C8" w:rsidRDefault="00C45000" w:rsidP="00C4500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79C8">
        <w:rPr>
          <w:rFonts w:ascii="Times New Roman" w:hAnsi="Times New Roman" w:cs="Times New Roman"/>
          <w:sz w:val="24"/>
          <w:szCs w:val="24"/>
          <w:lang w:val="en-US"/>
        </w:rPr>
        <w:lastRenderedPageBreak/>
        <w:t>In men, the cumulative incidence of NC-MACE at the plaque level in the LCBI&gt;400 group is 2.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% vs. 0.7% in the LCBI ≤400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g-rank test p=&lt;0.0001)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CBI, Lipid Core Burden Index; NC-MACE, non-culprit major adverse cardiac events.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72C67E2" w14:textId="3EBEABDE" w:rsidR="00C45000" w:rsidRPr="00CF79C8" w:rsidRDefault="00C45000" w:rsidP="00C4500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CF79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B</w:t>
      </w:r>
      <w:r w:rsidRPr="00CF79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Kaplan-Meier curves of the cumulative incidences of NC-MACE at the plaque level in women with maxLCBI</w:t>
      </w:r>
      <w:r w:rsidRPr="00CF79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mm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&gt;400 vs. maxLCBI</w:t>
      </w:r>
      <w:r w:rsidRPr="00CF79C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mm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 xml:space="preserve"> ≤400. </w:t>
      </w:r>
    </w:p>
    <w:p w14:paraId="2D9A41AA" w14:textId="77777777" w:rsidR="00C45000" w:rsidRDefault="00C45000" w:rsidP="00C4500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79C8">
        <w:rPr>
          <w:rFonts w:ascii="Times New Roman" w:hAnsi="Times New Roman" w:cs="Times New Roman"/>
          <w:sz w:val="24"/>
          <w:szCs w:val="24"/>
          <w:lang w:val="en-US"/>
        </w:rPr>
        <w:t>In women, the cumulative incidence of NC-MACE at the plaque level in the LCBI&gt;400 group is 4.6% vs. 0.9% in the LCBI ≤400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og-rank test p&lt;0001)</w:t>
      </w:r>
      <w:r w:rsidRPr="00CF79C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CBI, Lipid Core Burden Index; NC-MACE, non-culprit major adverse cardiac events.</w:t>
      </w:r>
    </w:p>
    <w:p w14:paraId="2C870BEA" w14:textId="77777777" w:rsidR="002E4B62" w:rsidRDefault="002E4B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C2F6D72" w14:textId="77777777" w:rsidR="00C45000" w:rsidRDefault="00C450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1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>
        <w:rPr>
          <w:noProof/>
        </w:rPr>
        <w:drawing>
          <wp:inline distT="0" distB="0" distL="0" distR="0" wp14:anchorId="077D5D81" wp14:editId="16A362B3">
            <wp:extent cx="5731510" cy="4093845"/>
            <wp:effectExtent l="0" t="0" r="0" b="0"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06D75" w14:textId="77777777" w:rsidR="00C45000" w:rsidRDefault="00C450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11501B4" w14:textId="77777777" w:rsidR="00C45000" w:rsidRDefault="00C450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figure 1B </w:t>
      </w:r>
    </w:p>
    <w:p w14:paraId="169D8FD8" w14:textId="3DEF1149" w:rsidR="00C45000" w:rsidRDefault="00C450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776EE85" wp14:editId="36A75E01">
            <wp:extent cx="5731510" cy="4093845"/>
            <wp:effectExtent l="0" t="0" r="0" b="0"/>
            <wp:docPr id="23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DD714B9" w14:textId="0410E13D" w:rsidR="00226E94" w:rsidRDefault="002B749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BB21E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C4500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p w14:paraId="35EC703A" w14:textId="5B852DF2" w:rsidR="002B749B" w:rsidRDefault="00127B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E6A2F98" wp14:editId="5567DDE7">
            <wp:extent cx="5572125" cy="4438650"/>
            <wp:effectExtent l="0" t="0" r="9525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749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1A2736C" w14:textId="2EAB1E5C" w:rsidR="00376DE3" w:rsidRDefault="002B749B" w:rsidP="00264A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BB21E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4500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386A17">
        <w:rPr>
          <w:noProof/>
        </w:rPr>
        <w:drawing>
          <wp:inline distT="0" distB="0" distL="0" distR="0" wp14:anchorId="6B2BFC25" wp14:editId="2969801D">
            <wp:extent cx="5731510" cy="4093845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B5451" w14:textId="2EE1E6EB" w:rsidR="00C45000" w:rsidRDefault="00C450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67D4783" w14:textId="77777777" w:rsidR="00C45000" w:rsidRDefault="00C45000" w:rsidP="00264A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3A</w:t>
      </w:r>
    </w:p>
    <w:p w14:paraId="2B648A88" w14:textId="74BD030A" w:rsidR="00C45000" w:rsidRDefault="00C45000" w:rsidP="00264A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C7CDBE0" wp14:editId="5525A39D">
            <wp:extent cx="5731510" cy="4093845"/>
            <wp:effectExtent l="0" t="0" r="0" b="0"/>
            <wp:docPr id="15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9EEDC" w14:textId="77777777" w:rsidR="00C45000" w:rsidRDefault="00C45000" w:rsidP="00264A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AC81AE2" w14:textId="01576127" w:rsidR="00C45000" w:rsidRDefault="00C45000" w:rsidP="00264A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3B</w:t>
      </w:r>
    </w:p>
    <w:p w14:paraId="1D94E90B" w14:textId="74ED881D" w:rsidR="00C45000" w:rsidRDefault="00C45000" w:rsidP="00264AA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C45000" w:rsidSect="0050036D">
          <w:footerReference w:type="default" r:id="rId13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  <w:r>
        <w:rPr>
          <w:noProof/>
        </w:rPr>
        <w:drawing>
          <wp:inline distT="0" distB="0" distL="0" distR="0" wp14:anchorId="578BB86B" wp14:editId="138A8374">
            <wp:extent cx="5731510" cy="4093845"/>
            <wp:effectExtent l="0" t="0" r="0" b="0"/>
            <wp:docPr id="14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901A6" w14:textId="52305CD0" w:rsidR="00675AD0" w:rsidRDefault="00675AD0" w:rsidP="00365A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6B2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E61C3F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8E6B21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Kaplan</w:t>
      </w:r>
      <w:r w:rsidRPr="008E6B21">
        <w:rPr>
          <w:rFonts w:ascii="Cambria Math" w:hAnsi="Cambria Math" w:cs="Cambria Math"/>
          <w:sz w:val="24"/>
          <w:szCs w:val="24"/>
          <w:lang w:val="en-US"/>
        </w:rPr>
        <w:t>‐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Meier 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stimates for 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umulative 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ates of 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atient</w:t>
      </w:r>
      <w:r w:rsidRPr="008E6B21">
        <w:rPr>
          <w:rFonts w:ascii="Cambria Math" w:hAnsi="Cambria Math" w:cs="Cambria Math"/>
          <w:sz w:val="24"/>
          <w:szCs w:val="24"/>
          <w:lang w:val="en-US"/>
        </w:rPr>
        <w:t>‐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evel 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8E6B21">
        <w:rPr>
          <w:rFonts w:ascii="Cambria Math" w:hAnsi="Cambria Math" w:cs="Cambria Math"/>
          <w:sz w:val="24"/>
          <w:szCs w:val="24"/>
          <w:lang w:val="en-US"/>
        </w:rPr>
        <w:t>‐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ulprit </w:t>
      </w:r>
      <w:r>
        <w:rPr>
          <w:rFonts w:ascii="Times New Roman" w:hAnsi="Times New Roman" w:cs="Times New Roman"/>
          <w:sz w:val="24"/>
          <w:szCs w:val="24"/>
          <w:lang w:val="en-US"/>
        </w:rPr>
        <w:t>MACE</w:t>
      </w:r>
      <w:r w:rsidRPr="008E6B21">
        <w:rPr>
          <w:rFonts w:ascii="Times New Roman" w:hAnsi="Times New Roman" w:cs="Times New Roman"/>
          <w:sz w:val="24"/>
          <w:szCs w:val="24"/>
          <w:lang w:val="en-US"/>
        </w:rPr>
        <w:t> at 2 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7"/>
        <w:gridCol w:w="3541"/>
      </w:tblGrid>
      <w:tr w:rsidR="00675AD0" w:rsidRPr="00675AD0" w14:paraId="35CDDAE3" w14:textId="77777777" w:rsidTr="008E6B21">
        <w:tc>
          <w:tcPr>
            <w:tcW w:w="5098" w:type="dxa"/>
          </w:tcPr>
          <w:p w14:paraId="6CAC11D6" w14:textId="3C0164B0" w:rsidR="00675AD0" w:rsidRPr="008E6B21" w:rsidRDefault="00386A17" w:rsidP="00675A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-MACE component</w:t>
            </w:r>
          </w:p>
        </w:tc>
        <w:tc>
          <w:tcPr>
            <w:tcW w:w="3544" w:type="dxa"/>
          </w:tcPr>
          <w:p w14:paraId="20353F65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(number of patients)</w:t>
            </w:r>
          </w:p>
        </w:tc>
      </w:tr>
      <w:tr w:rsidR="00675AD0" w:rsidRPr="00675AD0" w14:paraId="0A716CB0" w14:textId="77777777" w:rsidTr="008E6B21">
        <w:tc>
          <w:tcPr>
            <w:tcW w:w="5098" w:type="dxa"/>
          </w:tcPr>
          <w:p w14:paraId="3552FE19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 xml:space="preserve">Cardiac Death  </w:t>
            </w:r>
          </w:p>
        </w:tc>
        <w:tc>
          <w:tcPr>
            <w:tcW w:w="3544" w:type="dxa"/>
          </w:tcPr>
          <w:p w14:paraId="4BEAD16F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2 (24) </w:t>
            </w:r>
          </w:p>
        </w:tc>
      </w:tr>
      <w:tr w:rsidR="00675AD0" w:rsidRPr="00675AD0" w14:paraId="652DD2F3" w14:textId="77777777" w:rsidTr="008E6B21">
        <w:tc>
          <w:tcPr>
            <w:tcW w:w="5098" w:type="dxa"/>
          </w:tcPr>
          <w:p w14:paraId="3C635BDA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 xml:space="preserve">Cardiac Arrest  </w:t>
            </w:r>
          </w:p>
        </w:tc>
        <w:tc>
          <w:tcPr>
            <w:tcW w:w="3544" w:type="dxa"/>
          </w:tcPr>
          <w:p w14:paraId="4AC791B6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0.3 (4) </w:t>
            </w:r>
          </w:p>
        </w:tc>
      </w:tr>
      <w:tr w:rsidR="00675AD0" w:rsidRPr="00675AD0" w14:paraId="09F9B49C" w14:textId="77777777" w:rsidTr="008E6B21">
        <w:tc>
          <w:tcPr>
            <w:tcW w:w="5098" w:type="dxa"/>
          </w:tcPr>
          <w:p w14:paraId="2A029A55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 xml:space="preserve">ACS  </w:t>
            </w:r>
          </w:p>
        </w:tc>
        <w:tc>
          <w:tcPr>
            <w:tcW w:w="3544" w:type="dxa"/>
          </w:tcPr>
          <w:p w14:paraId="40E7717E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4 (47) </w:t>
            </w:r>
          </w:p>
        </w:tc>
      </w:tr>
      <w:tr w:rsidR="00675AD0" w:rsidRPr="00675AD0" w14:paraId="71982886" w14:textId="77777777" w:rsidTr="008E6B21">
        <w:tc>
          <w:tcPr>
            <w:tcW w:w="5098" w:type="dxa"/>
          </w:tcPr>
          <w:p w14:paraId="4B92833D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 w:rsidRPr="008E6B21">
              <w:rPr>
                <w:rFonts w:ascii="Cambria Math" w:hAnsi="Cambria Math" w:cs="Cambria Math"/>
                <w:sz w:val="24"/>
                <w:szCs w:val="24"/>
              </w:rPr>
              <w:t>‐</w:t>
            </w: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 xml:space="preserve">Fatal MI  </w:t>
            </w:r>
          </w:p>
        </w:tc>
        <w:tc>
          <w:tcPr>
            <w:tcW w:w="3544" w:type="dxa"/>
          </w:tcPr>
          <w:p w14:paraId="4EC18856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3 (35)</w:t>
            </w:r>
          </w:p>
        </w:tc>
      </w:tr>
      <w:tr w:rsidR="00675AD0" w:rsidRPr="00675AD0" w14:paraId="0F23C66A" w14:textId="77777777" w:rsidTr="008E6B21">
        <w:trPr>
          <w:trHeight w:val="651"/>
        </w:trPr>
        <w:tc>
          <w:tcPr>
            <w:tcW w:w="5098" w:type="dxa"/>
          </w:tcPr>
          <w:p w14:paraId="64A035BE" w14:textId="77777777" w:rsidR="00675AD0" w:rsidRDefault="00675AD0" w:rsidP="00675A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hospitalization with Progressive Angina </w:t>
            </w:r>
          </w:p>
          <w:p w14:paraId="7557A259" w14:textId="5C1D21A2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 &gt;20% Disease  Progression </w:t>
            </w:r>
          </w:p>
        </w:tc>
        <w:tc>
          <w:tcPr>
            <w:tcW w:w="3544" w:type="dxa"/>
          </w:tcPr>
          <w:p w14:paraId="3DFC3255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0.7 (8)</w:t>
            </w:r>
          </w:p>
        </w:tc>
      </w:tr>
      <w:tr w:rsidR="00675AD0" w:rsidRPr="00675AD0" w14:paraId="02BF8E9C" w14:textId="77777777" w:rsidTr="008E6B21">
        <w:tc>
          <w:tcPr>
            <w:tcW w:w="5098" w:type="dxa"/>
          </w:tcPr>
          <w:p w14:paraId="6A7F9AAF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Revascularization </w:t>
            </w:r>
          </w:p>
        </w:tc>
        <w:tc>
          <w:tcPr>
            <w:tcW w:w="3544" w:type="dxa"/>
          </w:tcPr>
          <w:p w14:paraId="3C5E2509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6 (69) </w:t>
            </w:r>
          </w:p>
        </w:tc>
      </w:tr>
      <w:tr w:rsidR="00675AD0" w:rsidRPr="00675AD0" w14:paraId="7CA77CF1" w14:textId="77777777" w:rsidTr="008E6B21">
        <w:tc>
          <w:tcPr>
            <w:tcW w:w="5098" w:type="dxa"/>
          </w:tcPr>
          <w:p w14:paraId="09CE9CF7" w14:textId="77777777" w:rsidR="00675AD0" w:rsidRPr="008E6B21" w:rsidRDefault="00675AD0" w:rsidP="008E6B21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PCI</w:t>
            </w:r>
          </w:p>
        </w:tc>
        <w:tc>
          <w:tcPr>
            <w:tcW w:w="3544" w:type="dxa"/>
          </w:tcPr>
          <w:p w14:paraId="56685C3D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5 (57) </w:t>
            </w:r>
          </w:p>
        </w:tc>
      </w:tr>
      <w:tr w:rsidR="00675AD0" w:rsidRPr="00675AD0" w14:paraId="36EC7F0A" w14:textId="77777777" w:rsidTr="008E6B21">
        <w:tc>
          <w:tcPr>
            <w:tcW w:w="5098" w:type="dxa"/>
          </w:tcPr>
          <w:p w14:paraId="407136F1" w14:textId="77777777" w:rsidR="00675AD0" w:rsidRPr="008E6B21" w:rsidRDefault="00675AD0" w:rsidP="008E6B21">
            <w:pPr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CABG</w:t>
            </w:r>
          </w:p>
        </w:tc>
        <w:tc>
          <w:tcPr>
            <w:tcW w:w="3544" w:type="dxa"/>
          </w:tcPr>
          <w:p w14:paraId="52558C19" w14:textId="77777777" w:rsidR="00675AD0" w:rsidRPr="008E6B21" w:rsidRDefault="00675AD0" w:rsidP="00675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21">
              <w:rPr>
                <w:rFonts w:ascii="Times New Roman" w:hAnsi="Times New Roman" w:cs="Times New Roman"/>
                <w:sz w:val="24"/>
                <w:szCs w:val="24"/>
              </w:rPr>
              <w:t>1 (13) </w:t>
            </w:r>
          </w:p>
        </w:tc>
      </w:tr>
    </w:tbl>
    <w:p w14:paraId="1D7C824C" w14:textId="33BFB032" w:rsidR="00792452" w:rsidRDefault="00792452" w:rsidP="00675AD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D72A2E" w14:textId="5F41F385" w:rsidR="00386A17" w:rsidRPr="00386A17" w:rsidRDefault="00386A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are percent (number). NC-MACE, non-culprit major adverse cardiac events; ACS, acute coronary syndrome; MI, myocardial infarction; PCI, percutaneous intervention; CABG, coronary artery bypass grafting.</w:t>
      </w:r>
    </w:p>
    <w:sectPr w:rsidR="00386A17" w:rsidRPr="00386A17" w:rsidSect="008E6B21">
      <w:pgSz w:w="11906" w:h="16838"/>
      <w:pgMar w:top="1417" w:right="184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C4B0B6" w14:textId="77777777" w:rsidR="009868D8" w:rsidRDefault="009868D8" w:rsidP="00B67BEA">
      <w:pPr>
        <w:spacing w:after="0" w:line="240" w:lineRule="auto"/>
      </w:pPr>
      <w:r>
        <w:separator/>
      </w:r>
    </w:p>
  </w:endnote>
  <w:endnote w:type="continuationSeparator" w:id="0">
    <w:p w14:paraId="5283D548" w14:textId="77777777" w:rsidR="009868D8" w:rsidRDefault="009868D8" w:rsidP="00B67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5567478"/>
      <w:docPartObj>
        <w:docPartGallery w:val="Page Numbers (Bottom of Page)"/>
        <w:docPartUnique/>
      </w:docPartObj>
    </w:sdtPr>
    <w:sdtEndPr/>
    <w:sdtContent>
      <w:sdt>
        <w:sdtPr>
          <w:id w:val="794108109"/>
          <w:docPartObj>
            <w:docPartGallery w:val="Page Numbers (Top of Page)"/>
            <w:docPartUnique/>
          </w:docPartObj>
        </w:sdtPr>
        <w:sdtEndPr/>
        <w:sdtContent>
          <w:p w14:paraId="56BEB356" w14:textId="694CC143" w:rsidR="009868D8" w:rsidRDefault="009868D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t>32</w:t>
            </w:r>
          </w:p>
        </w:sdtContent>
      </w:sdt>
    </w:sdtContent>
  </w:sdt>
  <w:p w14:paraId="6CF2C0DB" w14:textId="77777777" w:rsidR="009868D8" w:rsidRDefault="009868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82004" w14:textId="77777777" w:rsidR="009868D8" w:rsidRDefault="009868D8" w:rsidP="00B67BEA">
      <w:pPr>
        <w:spacing w:after="0" w:line="240" w:lineRule="auto"/>
      </w:pPr>
      <w:r>
        <w:separator/>
      </w:r>
    </w:p>
  </w:footnote>
  <w:footnote w:type="continuationSeparator" w:id="0">
    <w:p w14:paraId="288D754A" w14:textId="77777777" w:rsidR="009868D8" w:rsidRDefault="009868D8" w:rsidP="00B67B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B2D76"/>
    <w:multiLevelType w:val="hybridMultilevel"/>
    <w:tmpl w:val="5670817A"/>
    <w:lvl w:ilvl="0" w:tplc="114629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0065E"/>
    <w:multiLevelType w:val="hybridMultilevel"/>
    <w:tmpl w:val="F572977E"/>
    <w:lvl w:ilvl="0" w:tplc="08027EE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725862"/>
    <w:multiLevelType w:val="hybridMultilevel"/>
    <w:tmpl w:val="44247A9E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Heart Ass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wded072vesmervzixsrt19zvdvtfd90p2&quot;&gt;Jason W Library Copy-Converted&lt;record-ids&gt;&lt;item&gt;283&lt;/item&gt;&lt;item&gt;284&lt;/item&gt;&lt;item&gt;323&lt;/item&gt;&lt;item&gt;1260&lt;/item&gt;&lt;item&gt;1784&lt;/item&gt;&lt;item&gt;1787&lt;/item&gt;&lt;item&gt;1791&lt;/item&gt;&lt;item&gt;1792&lt;/item&gt;&lt;item&gt;1793&lt;/item&gt;&lt;item&gt;1794&lt;/item&gt;&lt;item&gt;1795&lt;/item&gt;&lt;item&gt;1796&lt;/item&gt;&lt;item&gt;1797&lt;/item&gt;&lt;item&gt;1798&lt;/item&gt;&lt;item&gt;1799&lt;/item&gt;&lt;item&gt;1801&lt;/item&gt;&lt;item&gt;1802&lt;/item&gt;&lt;item&gt;1803&lt;/item&gt;&lt;item&gt;1804&lt;/item&gt;&lt;item&gt;1806&lt;/item&gt;&lt;/record-ids&gt;&lt;/item&gt;&lt;/Libraries&gt;"/>
  </w:docVars>
  <w:rsids>
    <w:rsidRoot w:val="001E642B"/>
    <w:rsid w:val="00000ECD"/>
    <w:rsid w:val="00001B84"/>
    <w:rsid w:val="00002C6B"/>
    <w:rsid w:val="00005536"/>
    <w:rsid w:val="00020A21"/>
    <w:rsid w:val="00023091"/>
    <w:rsid w:val="00025B1B"/>
    <w:rsid w:val="000260FD"/>
    <w:rsid w:val="00027571"/>
    <w:rsid w:val="00030A44"/>
    <w:rsid w:val="00031380"/>
    <w:rsid w:val="00034E0B"/>
    <w:rsid w:val="00036E05"/>
    <w:rsid w:val="00047AF0"/>
    <w:rsid w:val="00051FA9"/>
    <w:rsid w:val="00052711"/>
    <w:rsid w:val="00055FEA"/>
    <w:rsid w:val="000805DF"/>
    <w:rsid w:val="00081A6E"/>
    <w:rsid w:val="00082245"/>
    <w:rsid w:val="00082330"/>
    <w:rsid w:val="00083E83"/>
    <w:rsid w:val="000855AD"/>
    <w:rsid w:val="00087785"/>
    <w:rsid w:val="000908E0"/>
    <w:rsid w:val="00091E30"/>
    <w:rsid w:val="000956AE"/>
    <w:rsid w:val="000972C6"/>
    <w:rsid w:val="000A0F3C"/>
    <w:rsid w:val="000A17D5"/>
    <w:rsid w:val="000A2C20"/>
    <w:rsid w:val="000A50D1"/>
    <w:rsid w:val="000A65A6"/>
    <w:rsid w:val="000B15BE"/>
    <w:rsid w:val="000B2174"/>
    <w:rsid w:val="000B3AE3"/>
    <w:rsid w:val="000C0B63"/>
    <w:rsid w:val="000C1A59"/>
    <w:rsid w:val="000C45FE"/>
    <w:rsid w:val="000C4756"/>
    <w:rsid w:val="000C5314"/>
    <w:rsid w:val="000D3F8E"/>
    <w:rsid w:val="000D6745"/>
    <w:rsid w:val="000E1CD4"/>
    <w:rsid w:val="000F0186"/>
    <w:rsid w:val="000F5E03"/>
    <w:rsid w:val="00100C65"/>
    <w:rsid w:val="0010411D"/>
    <w:rsid w:val="00104933"/>
    <w:rsid w:val="00110C76"/>
    <w:rsid w:val="001117BD"/>
    <w:rsid w:val="001135CF"/>
    <w:rsid w:val="00113E1B"/>
    <w:rsid w:val="00115835"/>
    <w:rsid w:val="00124916"/>
    <w:rsid w:val="00127B40"/>
    <w:rsid w:val="00127CCE"/>
    <w:rsid w:val="00127FD2"/>
    <w:rsid w:val="0013506B"/>
    <w:rsid w:val="00140277"/>
    <w:rsid w:val="00146BC0"/>
    <w:rsid w:val="001525D5"/>
    <w:rsid w:val="001631C0"/>
    <w:rsid w:val="00172AE5"/>
    <w:rsid w:val="00173E65"/>
    <w:rsid w:val="001754BD"/>
    <w:rsid w:val="0017681E"/>
    <w:rsid w:val="00182556"/>
    <w:rsid w:val="00184873"/>
    <w:rsid w:val="00185D5C"/>
    <w:rsid w:val="00194EA7"/>
    <w:rsid w:val="00195770"/>
    <w:rsid w:val="001A1653"/>
    <w:rsid w:val="001A5626"/>
    <w:rsid w:val="001B17D0"/>
    <w:rsid w:val="001B3291"/>
    <w:rsid w:val="001B66BF"/>
    <w:rsid w:val="001C12BA"/>
    <w:rsid w:val="001C663F"/>
    <w:rsid w:val="001C6A08"/>
    <w:rsid w:val="001D1B59"/>
    <w:rsid w:val="001D3BE8"/>
    <w:rsid w:val="001E0A2D"/>
    <w:rsid w:val="001E0E13"/>
    <w:rsid w:val="001E642B"/>
    <w:rsid w:val="001E7DA2"/>
    <w:rsid w:val="001F67E6"/>
    <w:rsid w:val="002049E7"/>
    <w:rsid w:val="00210FC8"/>
    <w:rsid w:val="00211D07"/>
    <w:rsid w:val="002120E3"/>
    <w:rsid w:val="00212D45"/>
    <w:rsid w:val="00213618"/>
    <w:rsid w:val="00217B52"/>
    <w:rsid w:val="00220F61"/>
    <w:rsid w:val="0022456C"/>
    <w:rsid w:val="002268BD"/>
    <w:rsid w:val="00226E94"/>
    <w:rsid w:val="00230913"/>
    <w:rsid w:val="002338B6"/>
    <w:rsid w:val="00234C9C"/>
    <w:rsid w:val="00243ED4"/>
    <w:rsid w:val="00243F74"/>
    <w:rsid w:val="00257D58"/>
    <w:rsid w:val="002604A6"/>
    <w:rsid w:val="00261F85"/>
    <w:rsid w:val="00264AAF"/>
    <w:rsid w:val="002710E5"/>
    <w:rsid w:val="0029411C"/>
    <w:rsid w:val="0029536C"/>
    <w:rsid w:val="002A521D"/>
    <w:rsid w:val="002B6996"/>
    <w:rsid w:val="002B749B"/>
    <w:rsid w:val="002C1A15"/>
    <w:rsid w:val="002C2224"/>
    <w:rsid w:val="002D198F"/>
    <w:rsid w:val="002D617C"/>
    <w:rsid w:val="002D6E15"/>
    <w:rsid w:val="002E4B62"/>
    <w:rsid w:val="002E70E5"/>
    <w:rsid w:val="002E7898"/>
    <w:rsid w:val="002F21BC"/>
    <w:rsid w:val="002F41CF"/>
    <w:rsid w:val="002F7A0B"/>
    <w:rsid w:val="00300DCF"/>
    <w:rsid w:val="003124E0"/>
    <w:rsid w:val="003166B4"/>
    <w:rsid w:val="00322BCC"/>
    <w:rsid w:val="00324F03"/>
    <w:rsid w:val="00336192"/>
    <w:rsid w:val="00340743"/>
    <w:rsid w:val="003427FA"/>
    <w:rsid w:val="0034550F"/>
    <w:rsid w:val="00345820"/>
    <w:rsid w:val="00346551"/>
    <w:rsid w:val="003554C6"/>
    <w:rsid w:val="003619D5"/>
    <w:rsid w:val="00365A53"/>
    <w:rsid w:val="00366A1B"/>
    <w:rsid w:val="00376A1A"/>
    <w:rsid w:val="00376DE3"/>
    <w:rsid w:val="00381F4D"/>
    <w:rsid w:val="003842FF"/>
    <w:rsid w:val="00386A17"/>
    <w:rsid w:val="00394B6B"/>
    <w:rsid w:val="00396BD3"/>
    <w:rsid w:val="003A4B4C"/>
    <w:rsid w:val="003A7273"/>
    <w:rsid w:val="003B0D79"/>
    <w:rsid w:val="003B4760"/>
    <w:rsid w:val="003C1E5C"/>
    <w:rsid w:val="003C72F5"/>
    <w:rsid w:val="003D2E26"/>
    <w:rsid w:val="003D63B2"/>
    <w:rsid w:val="003E14FC"/>
    <w:rsid w:val="003E3555"/>
    <w:rsid w:val="003E3CD7"/>
    <w:rsid w:val="003F234D"/>
    <w:rsid w:val="003F3142"/>
    <w:rsid w:val="003F319E"/>
    <w:rsid w:val="003F6C60"/>
    <w:rsid w:val="00400A6B"/>
    <w:rsid w:val="00403BC0"/>
    <w:rsid w:val="004145F3"/>
    <w:rsid w:val="004149F7"/>
    <w:rsid w:val="00420967"/>
    <w:rsid w:val="00422BA3"/>
    <w:rsid w:val="00437632"/>
    <w:rsid w:val="00440B28"/>
    <w:rsid w:val="00441E08"/>
    <w:rsid w:val="00442D84"/>
    <w:rsid w:val="004444FB"/>
    <w:rsid w:val="00445FD7"/>
    <w:rsid w:val="00462678"/>
    <w:rsid w:val="0046734E"/>
    <w:rsid w:val="00471820"/>
    <w:rsid w:val="00481D5D"/>
    <w:rsid w:val="004836F3"/>
    <w:rsid w:val="00487BF9"/>
    <w:rsid w:val="0049077E"/>
    <w:rsid w:val="00497A63"/>
    <w:rsid w:val="004A2AA0"/>
    <w:rsid w:val="004B1220"/>
    <w:rsid w:val="004B6880"/>
    <w:rsid w:val="004C58D6"/>
    <w:rsid w:val="004D1696"/>
    <w:rsid w:val="004D2C40"/>
    <w:rsid w:val="004E139A"/>
    <w:rsid w:val="004E1B7B"/>
    <w:rsid w:val="004E33D7"/>
    <w:rsid w:val="004F010C"/>
    <w:rsid w:val="004F3E3D"/>
    <w:rsid w:val="0050036D"/>
    <w:rsid w:val="00501925"/>
    <w:rsid w:val="005075BB"/>
    <w:rsid w:val="00513E94"/>
    <w:rsid w:val="0051474F"/>
    <w:rsid w:val="00517F86"/>
    <w:rsid w:val="005206AC"/>
    <w:rsid w:val="0052742F"/>
    <w:rsid w:val="00532396"/>
    <w:rsid w:val="005401E0"/>
    <w:rsid w:val="005434D6"/>
    <w:rsid w:val="0054455D"/>
    <w:rsid w:val="005505AD"/>
    <w:rsid w:val="0056275A"/>
    <w:rsid w:val="0056397C"/>
    <w:rsid w:val="00563A47"/>
    <w:rsid w:val="00563D77"/>
    <w:rsid w:val="00564F4B"/>
    <w:rsid w:val="00566567"/>
    <w:rsid w:val="00571750"/>
    <w:rsid w:val="00571E38"/>
    <w:rsid w:val="00573C21"/>
    <w:rsid w:val="005763C6"/>
    <w:rsid w:val="00577582"/>
    <w:rsid w:val="005844C2"/>
    <w:rsid w:val="005850FE"/>
    <w:rsid w:val="00585186"/>
    <w:rsid w:val="005A0EF0"/>
    <w:rsid w:val="005A33B7"/>
    <w:rsid w:val="005A4B37"/>
    <w:rsid w:val="005A664C"/>
    <w:rsid w:val="005B3704"/>
    <w:rsid w:val="005B4AED"/>
    <w:rsid w:val="005B4E13"/>
    <w:rsid w:val="005B6503"/>
    <w:rsid w:val="005C6251"/>
    <w:rsid w:val="005C715D"/>
    <w:rsid w:val="005D06A2"/>
    <w:rsid w:val="005D183C"/>
    <w:rsid w:val="005D3A36"/>
    <w:rsid w:val="005D7D7B"/>
    <w:rsid w:val="005E0F9F"/>
    <w:rsid w:val="005E32D1"/>
    <w:rsid w:val="00606D79"/>
    <w:rsid w:val="00607FFC"/>
    <w:rsid w:val="00622397"/>
    <w:rsid w:val="00622E8A"/>
    <w:rsid w:val="0062324B"/>
    <w:rsid w:val="006263D3"/>
    <w:rsid w:val="00642A3B"/>
    <w:rsid w:val="00647FF4"/>
    <w:rsid w:val="00653B85"/>
    <w:rsid w:val="006544B4"/>
    <w:rsid w:val="006701C1"/>
    <w:rsid w:val="00674AFD"/>
    <w:rsid w:val="00675AD0"/>
    <w:rsid w:val="00681862"/>
    <w:rsid w:val="00681BDF"/>
    <w:rsid w:val="00682C17"/>
    <w:rsid w:val="00683C3D"/>
    <w:rsid w:val="006840FE"/>
    <w:rsid w:val="00685F58"/>
    <w:rsid w:val="00686D45"/>
    <w:rsid w:val="00687413"/>
    <w:rsid w:val="00690E58"/>
    <w:rsid w:val="0069567B"/>
    <w:rsid w:val="00696D97"/>
    <w:rsid w:val="006A38ED"/>
    <w:rsid w:val="006A42F7"/>
    <w:rsid w:val="006A5278"/>
    <w:rsid w:val="006A59E3"/>
    <w:rsid w:val="006B6200"/>
    <w:rsid w:val="006B7096"/>
    <w:rsid w:val="006C064F"/>
    <w:rsid w:val="006C29DD"/>
    <w:rsid w:val="006D124B"/>
    <w:rsid w:val="006E108E"/>
    <w:rsid w:val="006E4888"/>
    <w:rsid w:val="006E4C6E"/>
    <w:rsid w:val="006E5BF0"/>
    <w:rsid w:val="006E7EFB"/>
    <w:rsid w:val="006F11EB"/>
    <w:rsid w:val="007012DE"/>
    <w:rsid w:val="00704D16"/>
    <w:rsid w:val="007162CC"/>
    <w:rsid w:val="007228B2"/>
    <w:rsid w:val="00723EEE"/>
    <w:rsid w:val="007243B2"/>
    <w:rsid w:val="00726EA4"/>
    <w:rsid w:val="0073093C"/>
    <w:rsid w:val="00734D07"/>
    <w:rsid w:val="00737960"/>
    <w:rsid w:val="007424F0"/>
    <w:rsid w:val="00747C8D"/>
    <w:rsid w:val="0075218B"/>
    <w:rsid w:val="0075761F"/>
    <w:rsid w:val="00762571"/>
    <w:rsid w:val="00764651"/>
    <w:rsid w:val="00764A10"/>
    <w:rsid w:val="0077331B"/>
    <w:rsid w:val="007752E0"/>
    <w:rsid w:val="0078047A"/>
    <w:rsid w:val="007809C4"/>
    <w:rsid w:val="007809F7"/>
    <w:rsid w:val="00782177"/>
    <w:rsid w:val="00792452"/>
    <w:rsid w:val="0079553B"/>
    <w:rsid w:val="00795BB9"/>
    <w:rsid w:val="007A227F"/>
    <w:rsid w:val="007A2C99"/>
    <w:rsid w:val="007A32DD"/>
    <w:rsid w:val="007A5205"/>
    <w:rsid w:val="007B3445"/>
    <w:rsid w:val="007C4A16"/>
    <w:rsid w:val="007C7CF0"/>
    <w:rsid w:val="007D3325"/>
    <w:rsid w:val="007E2187"/>
    <w:rsid w:val="007E417D"/>
    <w:rsid w:val="007F0EA4"/>
    <w:rsid w:val="007F39C1"/>
    <w:rsid w:val="007F69A2"/>
    <w:rsid w:val="008003E9"/>
    <w:rsid w:val="00800DB7"/>
    <w:rsid w:val="0082201C"/>
    <w:rsid w:val="00827A40"/>
    <w:rsid w:val="00830583"/>
    <w:rsid w:val="008323C2"/>
    <w:rsid w:val="00836BB6"/>
    <w:rsid w:val="008404E4"/>
    <w:rsid w:val="00850043"/>
    <w:rsid w:val="00851D5E"/>
    <w:rsid w:val="008553DE"/>
    <w:rsid w:val="00862528"/>
    <w:rsid w:val="00862707"/>
    <w:rsid w:val="00865457"/>
    <w:rsid w:val="00865C33"/>
    <w:rsid w:val="00870349"/>
    <w:rsid w:val="00870D22"/>
    <w:rsid w:val="00882CE9"/>
    <w:rsid w:val="00882D46"/>
    <w:rsid w:val="008846A8"/>
    <w:rsid w:val="00884F39"/>
    <w:rsid w:val="00887BD0"/>
    <w:rsid w:val="00892746"/>
    <w:rsid w:val="008960E5"/>
    <w:rsid w:val="00897C14"/>
    <w:rsid w:val="008A1EE9"/>
    <w:rsid w:val="008A4A4F"/>
    <w:rsid w:val="008A6EAD"/>
    <w:rsid w:val="008B1B4F"/>
    <w:rsid w:val="008C4A3D"/>
    <w:rsid w:val="008D54F1"/>
    <w:rsid w:val="008D5DA9"/>
    <w:rsid w:val="008E333D"/>
    <w:rsid w:val="008E6B21"/>
    <w:rsid w:val="00902B87"/>
    <w:rsid w:val="0091253E"/>
    <w:rsid w:val="009144AB"/>
    <w:rsid w:val="00922BAA"/>
    <w:rsid w:val="00932883"/>
    <w:rsid w:val="00934BD2"/>
    <w:rsid w:val="00936940"/>
    <w:rsid w:val="0093708F"/>
    <w:rsid w:val="00941883"/>
    <w:rsid w:val="0095045B"/>
    <w:rsid w:val="00952E98"/>
    <w:rsid w:val="0095310A"/>
    <w:rsid w:val="00961BCC"/>
    <w:rsid w:val="00962EA8"/>
    <w:rsid w:val="009753B0"/>
    <w:rsid w:val="00976D59"/>
    <w:rsid w:val="00977BD9"/>
    <w:rsid w:val="00977E71"/>
    <w:rsid w:val="009868D8"/>
    <w:rsid w:val="00986CCC"/>
    <w:rsid w:val="00990044"/>
    <w:rsid w:val="00990659"/>
    <w:rsid w:val="00991163"/>
    <w:rsid w:val="009954E2"/>
    <w:rsid w:val="009A0200"/>
    <w:rsid w:val="009A04E7"/>
    <w:rsid w:val="009A32E5"/>
    <w:rsid w:val="009A44DA"/>
    <w:rsid w:val="009B290E"/>
    <w:rsid w:val="009C2745"/>
    <w:rsid w:val="009C7D66"/>
    <w:rsid w:val="009E0540"/>
    <w:rsid w:val="009E1199"/>
    <w:rsid w:val="009E49FC"/>
    <w:rsid w:val="009E7AC7"/>
    <w:rsid w:val="009F5710"/>
    <w:rsid w:val="00A0077B"/>
    <w:rsid w:val="00A018C7"/>
    <w:rsid w:val="00A0502D"/>
    <w:rsid w:val="00A0603F"/>
    <w:rsid w:val="00A065EA"/>
    <w:rsid w:val="00A10C53"/>
    <w:rsid w:val="00A121EF"/>
    <w:rsid w:val="00A13D39"/>
    <w:rsid w:val="00A22DB4"/>
    <w:rsid w:val="00A26EB8"/>
    <w:rsid w:val="00A33E3D"/>
    <w:rsid w:val="00A34844"/>
    <w:rsid w:val="00A35189"/>
    <w:rsid w:val="00A3751A"/>
    <w:rsid w:val="00A45784"/>
    <w:rsid w:val="00A47EB0"/>
    <w:rsid w:val="00A52A64"/>
    <w:rsid w:val="00A52FA5"/>
    <w:rsid w:val="00A53243"/>
    <w:rsid w:val="00A5455A"/>
    <w:rsid w:val="00A556F0"/>
    <w:rsid w:val="00A571E3"/>
    <w:rsid w:val="00A61517"/>
    <w:rsid w:val="00A72A74"/>
    <w:rsid w:val="00A74198"/>
    <w:rsid w:val="00A7472D"/>
    <w:rsid w:val="00A75D7D"/>
    <w:rsid w:val="00A76F64"/>
    <w:rsid w:val="00A77228"/>
    <w:rsid w:val="00A83727"/>
    <w:rsid w:val="00A85F53"/>
    <w:rsid w:val="00A8662E"/>
    <w:rsid w:val="00A93BB6"/>
    <w:rsid w:val="00A9582E"/>
    <w:rsid w:val="00AB3E61"/>
    <w:rsid w:val="00AC56A0"/>
    <w:rsid w:val="00AD1B21"/>
    <w:rsid w:val="00AD308B"/>
    <w:rsid w:val="00AD4785"/>
    <w:rsid w:val="00AE5838"/>
    <w:rsid w:val="00AE6E08"/>
    <w:rsid w:val="00AF1526"/>
    <w:rsid w:val="00AF2265"/>
    <w:rsid w:val="00AF712A"/>
    <w:rsid w:val="00B0408A"/>
    <w:rsid w:val="00B042CC"/>
    <w:rsid w:val="00B065E9"/>
    <w:rsid w:val="00B11B0A"/>
    <w:rsid w:val="00B14E10"/>
    <w:rsid w:val="00B256C1"/>
    <w:rsid w:val="00B269C4"/>
    <w:rsid w:val="00B277B1"/>
    <w:rsid w:val="00B34CA2"/>
    <w:rsid w:val="00B41C11"/>
    <w:rsid w:val="00B42583"/>
    <w:rsid w:val="00B507CB"/>
    <w:rsid w:val="00B50EEC"/>
    <w:rsid w:val="00B60133"/>
    <w:rsid w:val="00B65B29"/>
    <w:rsid w:val="00B67BEA"/>
    <w:rsid w:val="00B710C7"/>
    <w:rsid w:val="00B7478F"/>
    <w:rsid w:val="00B75E88"/>
    <w:rsid w:val="00B82609"/>
    <w:rsid w:val="00B85F79"/>
    <w:rsid w:val="00B85F8F"/>
    <w:rsid w:val="00B910F7"/>
    <w:rsid w:val="00B936ED"/>
    <w:rsid w:val="00B97474"/>
    <w:rsid w:val="00B97951"/>
    <w:rsid w:val="00BA0A3E"/>
    <w:rsid w:val="00BA257A"/>
    <w:rsid w:val="00BA56E9"/>
    <w:rsid w:val="00BA7269"/>
    <w:rsid w:val="00BB21EB"/>
    <w:rsid w:val="00BB28B0"/>
    <w:rsid w:val="00BB484B"/>
    <w:rsid w:val="00BB7040"/>
    <w:rsid w:val="00BC15E2"/>
    <w:rsid w:val="00BC5BDC"/>
    <w:rsid w:val="00BD3DCA"/>
    <w:rsid w:val="00BD54D9"/>
    <w:rsid w:val="00BD5E03"/>
    <w:rsid w:val="00BE27BC"/>
    <w:rsid w:val="00BE43C5"/>
    <w:rsid w:val="00BF059C"/>
    <w:rsid w:val="00BF1C83"/>
    <w:rsid w:val="00BF248B"/>
    <w:rsid w:val="00BF3D0C"/>
    <w:rsid w:val="00BF4EE3"/>
    <w:rsid w:val="00BF7381"/>
    <w:rsid w:val="00C02049"/>
    <w:rsid w:val="00C0210E"/>
    <w:rsid w:val="00C05160"/>
    <w:rsid w:val="00C06F9A"/>
    <w:rsid w:val="00C217CC"/>
    <w:rsid w:val="00C249F8"/>
    <w:rsid w:val="00C24F9E"/>
    <w:rsid w:val="00C25DE5"/>
    <w:rsid w:val="00C34BE0"/>
    <w:rsid w:val="00C45000"/>
    <w:rsid w:val="00C45AB0"/>
    <w:rsid w:val="00C514D4"/>
    <w:rsid w:val="00C51ECC"/>
    <w:rsid w:val="00C6084F"/>
    <w:rsid w:val="00C66692"/>
    <w:rsid w:val="00C67020"/>
    <w:rsid w:val="00C71ED1"/>
    <w:rsid w:val="00C72781"/>
    <w:rsid w:val="00C7299A"/>
    <w:rsid w:val="00C8066D"/>
    <w:rsid w:val="00C821C1"/>
    <w:rsid w:val="00C837BC"/>
    <w:rsid w:val="00C83A19"/>
    <w:rsid w:val="00C903F0"/>
    <w:rsid w:val="00C92E17"/>
    <w:rsid w:val="00C94A12"/>
    <w:rsid w:val="00C95E8F"/>
    <w:rsid w:val="00C9669F"/>
    <w:rsid w:val="00CA1ADB"/>
    <w:rsid w:val="00CB1A3F"/>
    <w:rsid w:val="00CB2D04"/>
    <w:rsid w:val="00CD1C2F"/>
    <w:rsid w:val="00CF0D73"/>
    <w:rsid w:val="00CF167D"/>
    <w:rsid w:val="00CF21A2"/>
    <w:rsid w:val="00CF3561"/>
    <w:rsid w:val="00CF78E6"/>
    <w:rsid w:val="00CF79C8"/>
    <w:rsid w:val="00CF7FA0"/>
    <w:rsid w:val="00D055B9"/>
    <w:rsid w:val="00D069F1"/>
    <w:rsid w:val="00D117E4"/>
    <w:rsid w:val="00D138F9"/>
    <w:rsid w:val="00D13C7B"/>
    <w:rsid w:val="00D172A1"/>
    <w:rsid w:val="00D203E1"/>
    <w:rsid w:val="00D21879"/>
    <w:rsid w:val="00D2597A"/>
    <w:rsid w:val="00D2748F"/>
    <w:rsid w:val="00D30BA0"/>
    <w:rsid w:val="00D32583"/>
    <w:rsid w:val="00D35215"/>
    <w:rsid w:val="00D35B79"/>
    <w:rsid w:val="00D36EBF"/>
    <w:rsid w:val="00D4197C"/>
    <w:rsid w:val="00D47015"/>
    <w:rsid w:val="00D474F9"/>
    <w:rsid w:val="00D52256"/>
    <w:rsid w:val="00D5284D"/>
    <w:rsid w:val="00D6062C"/>
    <w:rsid w:val="00D60EAB"/>
    <w:rsid w:val="00D63FFD"/>
    <w:rsid w:val="00D74972"/>
    <w:rsid w:val="00D74AB9"/>
    <w:rsid w:val="00D871A8"/>
    <w:rsid w:val="00D9317A"/>
    <w:rsid w:val="00D95FFE"/>
    <w:rsid w:val="00DA3831"/>
    <w:rsid w:val="00DA4B2D"/>
    <w:rsid w:val="00DA5E96"/>
    <w:rsid w:val="00DA625E"/>
    <w:rsid w:val="00DB0CCC"/>
    <w:rsid w:val="00DB2F74"/>
    <w:rsid w:val="00DC4563"/>
    <w:rsid w:val="00DC7A2C"/>
    <w:rsid w:val="00DD55E9"/>
    <w:rsid w:val="00DD5722"/>
    <w:rsid w:val="00DE1E7A"/>
    <w:rsid w:val="00DE22C8"/>
    <w:rsid w:val="00DE4A32"/>
    <w:rsid w:val="00DF77EC"/>
    <w:rsid w:val="00DF7DAE"/>
    <w:rsid w:val="00E02E05"/>
    <w:rsid w:val="00E03EB6"/>
    <w:rsid w:val="00E05F85"/>
    <w:rsid w:val="00E1374F"/>
    <w:rsid w:val="00E24028"/>
    <w:rsid w:val="00E24E81"/>
    <w:rsid w:val="00E25095"/>
    <w:rsid w:val="00E26210"/>
    <w:rsid w:val="00E37179"/>
    <w:rsid w:val="00E3726F"/>
    <w:rsid w:val="00E411D0"/>
    <w:rsid w:val="00E44EEF"/>
    <w:rsid w:val="00E540EC"/>
    <w:rsid w:val="00E56521"/>
    <w:rsid w:val="00E61C3F"/>
    <w:rsid w:val="00E62936"/>
    <w:rsid w:val="00E72740"/>
    <w:rsid w:val="00E82711"/>
    <w:rsid w:val="00E838D6"/>
    <w:rsid w:val="00E9103C"/>
    <w:rsid w:val="00E91494"/>
    <w:rsid w:val="00E92C90"/>
    <w:rsid w:val="00EB04C7"/>
    <w:rsid w:val="00EB3B2E"/>
    <w:rsid w:val="00EB44E4"/>
    <w:rsid w:val="00EB5519"/>
    <w:rsid w:val="00EB7FEF"/>
    <w:rsid w:val="00EC23B7"/>
    <w:rsid w:val="00ED16BC"/>
    <w:rsid w:val="00ED355F"/>
    <w:rsid w:val="00EE7826"/>
    <w:rsid w:val="00EF6D73"/>
    <w:rsid w:val="00F131B0"/>
    <w:rsid w:val="00F165CA"/>
    <w:rsid w:val="00F25993"/>
    <w:rsid w:val="00F27820"/>
    <w:rsid w:val="00F330B0"/>
    <w:rsid w:val="00F36DD7"/>
    <w:rsid w:val="00F443DB"/>
    <w:rsid w:val="00F5095D"/>
    <w:rsid w:val="00F531A8"/>
    <w:rsid w:val="00F600C2"/>
    <w:rsid w:val="00F60A96"/>
    <w:rsid w:val="00F6635D"/>
    <w:rsid w:val="00F675CA"/>
    <w:rsid w:val="00F70B57"/>
    <w:rsid w:val="00F70EFC"/>
    <w:rsid w:val="00F72E71"/>
    <w:rsid w:val="00F81561"/>
    <w:rsid w:val="00F8168E"/>
    <w:rsid w:val="00F87528"/>
    <w:rsid w:val="00F90AC4"/>
    <w:rsid w:val="00F970CB"/>
    <w:rsid w:val="00FB18CD"/>
    <w:rsid w:val="00FB35B8"/>
    <w:rsid w:val="00FB5AE2"/>
    <w:rsid w:val="00FC29C2"/>
    <w:rsid w:val="00FC5AF4"/>
    <w:rsid w:val="00FE0BA2"/>
    <w:rsid w:val="00FE1EA3"/>
    <w:rsid w:val="00FF44A3"/>
    <w:rsid w:val="00FF5170"/>
    <w:rsid w:val="00FF75EB"/>
    <w:rsid w:val="00FF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9393"/>
    <o:shapelayout v:ext="edit">
      <o:idmap v:ext="edit" data="1"/>
    </o:shapelayout>
  </w:shapeDefaults>
  <w:decimalSymbol w:val="."/>
  <w:listSeparator w:val=","/>
  <w14:docId w14:val="36B28C16"/>
  <w15:docId w15:val="{5053B576-DEC9-4A08-846A-54FA6BCDD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52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850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0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50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50FE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7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D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E27BC"/>
    <w:rPr>
      <w:color w:val="808080"/>
    </w:rPr>
  </w:style>
  <w:style w:type="table" w:styleId="TableGrid">
    <w:name w:val="Table Grid"/>
    <w:basedOn w:val="TableNormal"/>
    <w:uiPriority w:val="59"/>
    <w:rsid w:val="006B7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E108E"/>
    <w:rPr>
      <w:i/>
      <w:iCs/>
    </w:rPr>
  </w:style>
  <w:style w:type="character" w:customStyle="1" w:styleId="acopre1">
    <w:name w:val="acopre1"/>
    <w:basedOn w:val="DefaultParagraphFont"/>
    <w:rsid w:val="006A38ED"/>
  </w:style>
  <w:style w:type="paragraph" w:styleId="Header">
    <w:name w:val="header"/>
    <w:basedOn w:val="Normal"/>
    <w:link w:val="HeaderChar"/>
    <w:uiPriority w:val="99"/>
    <w:unhideWhenUsed/>
    <w:rsid w:val="00B67B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BEA"/>
  </w:style>
  <w:style w:type="paragraph" w:styleId="Footer">
    <w:name w:val="footer"/>
    <w:basedOn w:val="Normal"/>
    <w:link w:val="FooterChar"/>
    <w:uiPriority w:val="99"/>
    <w:unhideWhenUsed/>
    <w:rsid w:val="00B67B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BEA"/>
  </w:style>
  <w:style w:type="character" w:styleId="LineNumber">
    <w:name w:val="line number"/>
    <w:basedOn w:val="DefaultParagraphFont"/>
    <w:uiPriority w:val="99"/>
    <w:semiHidden/>
    <w:unhideWhenUsed/>
    <w:rsid w:val="00934BD2"/>
  </w:style>
  <w:style w:type="paragraph" w:customStyle="1" w:styleId="Default">
    <w:name w:val="Default"/>
    <w:basedOn w:val="Normal"/>
    <w:rsid w:val="00336192"/>
    <w:pPr>
      <w:autoSpaceDE w:val="0"/>
      <w:autoSpaceDN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7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B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B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5E96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DA5E96"/>
  </w:style>
  <w:style w:type="paragraph" w:styleId="Revision">
    <w:name w:val="Revision"/>
    <w:hidden/>
    <w:uiPriority w:val="99"/>
    <w:semiHidden/>
    <w:rsid w:val="00052711"/>
    <w:pPr>
      <w:spacing w:after="0" w:line="240" w:lineRule="auto"/>
    </w:pPr>
  </w:style>
  <w:style w:type="character" w:customStyle="1" w:styleId="A18">
    <w:name w:val="A18"/>
    <w:uiPriority w:val="99"/>
    <w:rsid w:val="00E44EEF"/>
    <w:rPr>
      <w:rFonts w:cs="Trade Gothic LT Std"/>
      <w:color w:val="000000"/>
      <w:sz w:val="8"/>
      <w:szCs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5274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527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4907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70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9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0899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0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5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4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5521C-38F0-4447-AE26-0CD17BDA3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02</Words>
  <Characters>233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er Damen</dc:creator>
  <cp:lastModifiedBy>Wermers, Jason P</cp:lastModifiedBy>
  <cp:revision>3</cp:revision>
  <cp:lastPrinted>2021-09-24T09:11:00Z</cp:lastPrinted>
  <dcterms:created xsi:type="dcterms:W3CDTF">2021-12-08T16:17:00Z</dcterms:created>
  <dcterms:modified xsi:type="dcterms:W3CDTF">2021-12-08T16:17:00Z</dcterms:modified>
</cp:coreProperties>
</file>